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D25" w:rsidRPr="00E02F4C" w:rsidRDefault="00616F35" w:rsidP="00E02F4C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</w:pPr>
      <w:r w:rsidRPr="00E02F4C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t>List</w:t>
      </w:r>
      <w:r w:rsidRPr="00E02F4C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t xml:space="preserve"> of the full names of the selected health hospitals for this study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niversity of Gondar comprehens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ve specialized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bre Tabor specialized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bark General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bagior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is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mbia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tema primary hospital</w:t>
      </w:r>
      <w:bookmarkStart w:id="0" w:name="_GoBack"/>
      <w:bookmarkEnd w:id="0"/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ach G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ant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ay 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aint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oh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la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b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at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dabet prima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lgi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y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kel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ekaney</w:t>
      </w: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sus primary hospital</w:t>
      </w:r>
    </w:p>
    <w:p w:rsidR="007F3D17" w:rsidRPr="00E02F4C" w:rsidRDefault="007F3D17" w:rsidP="00E02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F4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ddis Zemen primary hospital</w:t>
      </w:r>
    </w:p>
    <w:sectPr w:rsidR="007F3D17" w:rsidRPr="00E02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74062F"/>
    <w:multiLevelType w:val="hybridMultilevel"/>
    <w:tmpl w:val="3664E364"/>
    <w:lvl w:ilvl="0" w:tplc="016E59F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F35"/>
    <w:rsid w:val="00616F35"/>
    <w:rsid w:val="007F3D17"/>
    <w:rsid w:val="008157E3"/>
    <w:rsid w:val="00A84708"/>
    <w:rsid w:val="00E0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1A719-5656-4910-91B1-09402497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3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9-07T13:58:00Z</dcterms:created>
  <dcterms:modified xsi:type="dcterms:W3CDTF">2021-09-07T14:05:00Z</dcterms:modified>
</cp:coreProperties>
</file>